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31D47" w14:textId="5204F659" w:rsidR="00517641" w:rsidRPr="005C687A" w:rsidRDefault="00390688" w:rsidP="00517641">
      <w:pPr>
        <w:spacing w:after="200"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bookmarkStart w:id="0" w:name="_GoBack"/>
      <w:bookmarkEnd w:id="0"/>
      <w:r w:rsidR="005C687A" w:rsidRPr="005C687A">
        <w:rPr>
          <w:rFonts w:ascii="Times New Roman" w:hAnsi="Times New Roman" w:cs="Times New Roman"/>
          <w:b/>
          <w:color w:val="000000" w:themeColor="text1"/>
          <w:szCs w:val="21"/>
        </w:rPr>
        <w:t>upplemental material legend</w:t>
      </w:r>
      <w:r w:rsidR="00517641" w:rsidRPr="005C687A">
        <w:rPr>
          <w:rFonts w:ascii="Times New Roman" w:hAnsi="Times New Roman" w:cs="Times New Roman"/>
          <w:b/>
          <w:color w:val="000000" w:themeColor="text1"/>
          <w:szCs w:val="21"/>
        </w:rPr>
        <w:t>:</w:t>
      </w:r>
    </w:p>
    <w:p w14:paraId="3742807C" w14:textId="77777777" w:rsidR="005C687A" w:rsidRDefault="005C687A" w:rsidP="00517641">
      <w:pPr>
        <w:spacing w:after="200"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2AB478E" w14:textId="77E8ECA0" w:rsidR="005C687A" w:rsidRPr="005C687A" w:rsidRDefault="005C687A" w:rsidP="00517641">
      <w:pPr>
        <w:spacing w:after="200"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5C687A">
        <w:rPr>
          <w:rFonts w:ascii="Times New Roman" w:hAnsi="Times New Roman" w:cs="Times New Roman" w:hint="eastAsia"/>
          <w:b/>
          <w:color w:val="000000" w:themeColor="text1"/>
          <w:szCs w:val="21"/>
        </w:rPr>
        <w:t>ddit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ional Files 1:</w:t>
      </w:r>
    </w:p>
    <w:p w14:paraId="1BACBD6B" w14:textId="12A02B20" w:rsidR="00517641" w:rsidRPr="005412C6" w:rsidRDefault="00517641" w:rsidP="00517641">
      <w:pPr>
        <w:spacing w:after="200" w:line="360" w:lineRule="auto"/>
        <w:rPr>
          <w:rFonts w:ascii="Times New Roman" w:eastAsia="华文楷体" w:hAnsi="Times New Roman" w:cs="Times New Roman"/>
          <w:color w:val="000000" w:themeColor="text1"/>
          <w:szCs w:val="21"/>
        </w:rPr>
      </w:pPr>
      <w:r w:rsidRPr="005412C6">
        <w:rPr>
          <w:rFonts w:ascii="Times New Roman" w:hAnsi="Times New Roman" w:cs="Times New Roman"/>
          <w:color w:val="000000" w:themeColor="text1"/>
          <w:szCs w:val="21"/>
        </w:rPr>
        <w:t xml:space="preserve">Table S1 Comparison of the degradation characteristics of </w:t>
      </w:r>
      <w:r w:rsidRPr="005412C6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P. putida</w:t>
      </w:r>
      <w:r w:rsidRPr="005412C6">
        <w:rPr>
          <w:rFonts w:ascii="Times New Roman" w:hAnsi="Times New Roman" w:cs="Times New Roman"/>
          <w:color w:val="000000" w:themeColor="text1"/>
          <w:szCs w:val="21"/>
        </w:rPr>
        <w:t xml:space="preserve"> KT2440 and </w:t>
      </w:r>
      <w:r w:rsidRPr="005412C6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P. putida</w:t>
      </w:r>
      <w:r w:rsidRPr="005412C6">
        <w:rPr>
          <w:rFonts w:ascii="Times New Roman" w:hAnsi="Times New Roman" w:cs="Times New Roman"/>
          <w:color w:val="000000" w:themeColor="text1"/>
          <w:szCs w:val="21"/>
        </w:rPr>
        <w:t xml:space="preserve"> B6-2.</w:t>
      </w:r>
    </w:p>
    <w:p w14:paraId="04B9664D" w14:textId="45CADEB7" w:rsidR="00C125E9" w:rsidRPr="005412C6" w:rsidRDefault="00C125E9" w:rsidP="00517641">
      <w:pPr>
        <w:spacing w:line="360" w:lineRule="auto"/>
      </w:pPr>
    </w:p>
    <w:p w14:paraId="05359955" w14:textId="77777777" w:rsidR="00517641" w:rsidRPr="005412C6" w:rsidRDefault="00517641" w:rsidP="00517641">
      <w:pPr>
        <w:spacing w:after="200"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5412C6">
        <w:rPr>
          <w:rFonts w:ascii="Times New Roman" w:hAnsi="Times New Roman" w:cs="Times New Roman"/>
          <w:color w:val="000000" w:themeColor="text1"/>
          <w:szCs w:val="21"/>
        </w:rPr>
        <w:t xml:space="preserve">Table S2 Gene annotation of the deleted regions of </w:t>
      </w:r>
      <w:r w:rsidRPr="005412C6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P. putida</w:t>
      </w:r>
      <w:r w:rsidRPr="005412C6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B6-2.</w:t>
      </w:r>
    </w:p>
    <w:p w14:paraId="12CEE5A7" w14:textId="530CA6E3" w:rsidR="00517641" w:rsidRPr="005412C6" w:rsidRDefault="00517641" w:rsidP="00517641">
      <w:pPr>
        <w:spacing w:line="360" w:lineRule="auto"/>
      </w:pPr>
    </w:p>
    <w:p w14:paraId="7E36675A" w14:textId="77777777" w:rsidR="00517641" w:rsidRPr="005412C6" w:rsidRDefault="00517641" w:rsidP="00517641">
      <w:pPr>
        <w:spacing w:after="200"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412C6">
        <w:rPr>
          <w:rFonts w:ascii="Times New Roman" w:hAnsi="Times New Roman" w:cs="Times New Roman"/>
          <w:color w:val="000000" w:themeColor="text1"/>
          <w:szCs w:val="21"/>
        </w:rPr>
        <w:t>Table S3 Detailed information about the GEMs.</w:t>
      </w:r>
    </w:p>
    <w:p w14:paraId="276B32C0" w14:textId="4C17FF45" w:rsidR="00517641" w:rsidRPr="005412C6" w:rsidRDefault="00517641" w:rsidP="00517641">
      <w:pPr>
        <w:spacing w:line="360" w:lineRule="auto"/>
      </w:pPr>
    </w:p>
    <w:p w14:paraId="4BEB77A6" w14:textId="77777777" w:rsidR="00517641" w:rsidRPr="005412C6" w:rsidRDefault="00517641" w:rsidP="00517641">
      <w:pPr>
        <w:spacing w:after="200"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412C6">
        <w:rPr>
          <w:rFonts w:ascii="Times New Roman" w:hAnsi="Times New Roman" w:cs="Times New Roman"/>
          <w:color w:val="000000" w:themeColor="text1"/>
          <w:szCs w:val="21"/>
        </w:rPr>
        <w:t xml:space="preserve">Table S4 Results of the GEN </w:t>
      </w:r>
      <w:bookmarkStart w:id="1" w:name="_Hlk151128847"/>
      <w:r w:rsidRPr="005412C6">
        <w:rPr>
          <w:rFonts w:ascii="Times New Roman" w:hAnsi="Times New Roman" w:cs="Times New Roman"/>
          <w:szCs w:val="21"/>
        </w:rPr>
        <w:t xml:space="preserve">III </w:t>
      </w:r>
      <w:r w:rsidRPr="005412C6">
        <w:rPr>
          <w:rFonts w:ascii="Times New Roman" w:eastAsia="等线" w:hAnsi="Times New Roman" w:cs="Times New Roman"/>
          <w:szCs w:val="21"/>
        </w:rPr>
        <w:t>Micro-Plate™</w:t>
      </w:r>
      <w:r w:rsidRPr="005412C6">
        <w:rPr>
          <w:rFonts w:ascii="Times New Roman" w:hAnsi="Times New Roman" w:cs="Times New Roman"/>
          <w:color w:val="000000" w:themeColor="text1"/>
          <w:szCs w:val="21"/>
        </w:rPr>
        <w:t xml:space="preserve"> test and the wild</w:t>
      </w:r>
      <w:bookmarkEnd w:id="1"/>
      <w:r w:rsidRPr="005412C6">
        <w:rPr>
          <w:rFonts w:ascii="Times New Roman" w:hAnsi="Times New Roman" w:cs="Times New Roman"/>
          <w:color w:val="000000" w:themeColor="text1"/>
          <w:szCs w:val="21"/>
        </w:rPr>
        <w:t>_type_B6-2 model</w:t>
      </w:r>
      <w:r w:rsidRPr="005412C6">
        <w:rPr>
          <w:rFonts w:ascii="Times New Roman" w:eastAsia="等线" w:hAnsi="Times New Roman" w:cs="Times New Roman"/>
          <w:color w:val="000000"/>
          <w:szCs w:val="21"/>
        </w:rPr>
        <w:t xml:space="preserve"> prediction</w:t>
      </w:r>
      <w:r w:rsidRPr="005412C6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FA8D973" w14:textId="60CF3137" w:rsidR="00517641" w:rsidRPr="005412C6" w:rsidRDefault="00517641" w:rsidP="0051764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  <w:r w:rsidRPr="005412C6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Note: The symbol '-' indicates no growth in the GEN </w:t>
      </w:r>
      <w:bookmarkStart w:id="2" w:name="_Hlk149928347"/>
      <w:r w:rsidRPr="005412C6">
        <w:rPr>
          <w:rFonts w:ascii="Times New Roman" w:eastAsia="等线" w:hAnsi="Times New Roman" w:cs="Times New Roman"/>
          <w:kern w:val="0"/>
          <w:sz w:val="15"/>
          <w:szCs w:val="15"/>
        </w:rPr>
        <w:t>III</w:t>
      </w:r>
      <w:bookmarkEnd w:id="2"/>
      <w:r w:rsidRPr="005412C6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Micro-Plate™ test, while the symbol '/' indicates no growth in the wild_type_B6-2 model-predicted results.</w:t>
      </w:r>
      <w:bookmarkStart w:id="3" w:name="_Hlk144898289"/>
      <w:r w:rsidRPr="005412C6">
        <w:rPr>
          <w:rFonts w:hint="eastAsia"/>
          <w:color w:val="000000" w:themeColor="text1"/>
          <w:kern w:val="0"/>
        </w:rPr>
        <w:t xml:space="preserve"> </w:t>
      </w:r>
      <w:r w:rsidRPr="005412C6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The maximum uptake rate of the substrates in the wild_type_B6-2 model was defined as 10 mmol/g/h</w:t>
      </w:r>
      <w:bookmarkEnd w:id="3"/>
      <w:r w:rsidRPr="005412C6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.</w:t>
      </w:r>
    </w:p>
    <w:p w14:paraId="07A006D7" w14:textId="77777777" w:rsidR="00517641" w:rsidRPr="005412C6" w:rsidRDefault="00517641" w:rsidP="0051764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</w:p>
    <w:p w14:paraId="4B15285F" w14:textId="77777777" w:rsidR="00517641" w:rsidRPr="005412C6" w:rsidRDefault="00517641" w:rsidP="00517641">
      <w:pPr>
        <w:spacing w:after="200"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412C6">
        <w:rPr>
          <w:rFonts w:ascii="Times New Roman" w:hAnsi="Times New Roman" w:cs="Times New Roman"/>
          <w:color w:val="000000" w:themeColor="text1"/>
          <w:szCs w:val="21"/>
        </w:rPr>
        <w:t xml:space="preserve">Table S5 </w:t>
      </w:r>
      <w:proofErr w:type="gramStart"/>
      <w:r w:rsidRPr="005412C6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Pr="005412C6">
        <w:rPr>
          <w:rFonts w:ascii="Times New Roman" w:hAnsi="Times New Roman" w:cs="Times New Roman"/>
          <w:color w:val="000000" w:themeColor="text1"/>
          <w:szCs w:val="21"/>
        </w:rPr>
        <w:t xml:space="preserve"> utilization capabilities of </w:t>
      </w:r>
      <w:r w:rsidRPr="005412C6">
        <w:rPr>
          <w:rFonts w:ascii="Times New Roman" w:hAnsi="Times New Roman" w:cs="Times New Roman"/>
          <w:i/>
          <w:color w:val="000000" w:themeColor="text1"/>
          <w:szCs w:val="21"/>
        </w:rPr>
        <w:t>P. putida</w:t>
      </w:r>
      <w:r w:rsidRPr="005412C6">
        <w:rPr>
          <w:rFonts w:ascii="Times New Roman" w:hAnsi="Times New Roman" w:cs="Times New Roman"/>
          <w:color w:val="000000" w:themeColor="text1"/>
          <w:szCs w:val="21"/>
        </w:rPr>
        <w:t xml:space="preserve"> B6-2 for 7 carbon sources predicted by </w:t>
      </w:r>
      <w:r w:rsidRPr="005412C6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 w:rsidRPr="005412C6">
        <w:rPr>
          <w:rFonts w:ascii="Times New Roman" w:hAnsi="Times New Roman" w:cs="Times New Roman"/>
          <w:color w:val="000000" w:themeColor="text1"/>
          <w:szCs w:val="21"/>
        </w:rPr>
        <w:t>wild_type_B6-2 model.</w:t>
      </w:r>
    </w:p>
    <w:p w14:paraId="0BA30796" w14:textId="22E0F626" w:rsidR="00517641" w:rsidRPr="005412C6" w:rsidRDefault="00517641" w:rsidP="0051764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  <w:r w:rsidRPr="005412C6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Note:</w:t>
      </w:r>
      <w:r w:rsidRPr="005412C6">
        <w:rPr>
          <w:rFonts w:hint="eastAsia"/>
          <w:color w:val="000000" w:themeColor="text1"/>
          <w:kern w:val="0"/>
        </w:rPr>
        <w:t xml:space="preserve"> </w:t>
      </w:r>
      <w:r w:rsidRPr="005412C6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The symbol '/' indicates no growth in the wild_type_B6-2 model-predicted results. The maximum uptake rate of the substrates in the wild_type_B6-2 model was defined as 10 mmol/g/h.</w:t>
      </w:r>
    </w:p>
    <w:p w14:paraId="2B4FD6B0" w14:textId="15BE990D" w:rsidR="00517641" w:rsidRPr="005412C6" w:rsidRDefault="00517641" w:rsidP="00517641">
      <w:pPr>
        <w:spacing w:line="360" w:lineRule="auto"/>
      </w:pPr>
    </w:p>
    <w:p w14:paraId="6FA43E62" w14:textId="77777777" w:rsidR="00517641" w:rsidRPr="005412C6" w:rsidRDefault="00517641" w:rsidP="00517641">
      <w:pPr>
        <w:spacing w:after="200"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412C6">
        <w:rPr>
          <w:rFonts w:ascii="Times New Roman" w:hAnsi="Times New Roman" w:cs="Times New Roman"/>
          <w:color w:val="000000" w:themeColor="text1"/>
          <w:szCs w:val="21"/>
        </w:rPr>
        <w:t>Table S6 GEM-predicted results for the MGRs (h</w:t>
      </w:r>
      <w:r w:rsidRPr="005412C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5412C6">
        <w:rPr>
          <w:rFonts w:ascii="Times New Roman" w:hAnsi="Times New Roman" w:cs="Times New Roman"/>
          <w:color w:val="000000" w:themeColor="text1"/>
          <w:szCs w:val="21"/>
        </w:rPr>
        <w:t>) on LB, 28 positive carbon sources and phenol.</w:t>
      </w:r>
    </w:p>
    <w:p w14:paraId="71D5B5E9" w14:textId="6E3A0BCE" w:rsidR="00517641" w:rsidRDefault="00517641" w:rsidP="00517641">
      <w:pPr>
        <w:spacing w:after="200" w:line="36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412C6">
        <w:rPr>
          <w:rFonts w:ascii="Times New Roman" w:hAnsi="Times New Roman" w:cs="Times New Roman"/>
          <w:color w:val="000000" w:themeColor="text1"/>
          <w:sz w:val="15"/>
          <w:szCs w:val="15"/>
        </w:rPr>
        <w:t>Note: The maximum uptake rate of the substrates of LB in the GEMs was defined as 1 mmol/g/h, and that of other substrates was defined as 10 mmol/g/h.</w:t>
      </w:r>
    </w:p>
    <w:p w14:paraId="43E3D5F2" w14:textId="77777777" w:rsidR="00F35DB3" w:rsidRPr="00F35DB3" w:rsidRDefault="00F35DB3" w:rsidP="00517641">
      <w:pPr>
        <w:spacing w:after="200" w:line="36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2AB129D" w14:textId="77777777" w:rsidR="00517641" w:rsidRPr="005412C6" w:rsidRDefault="00517641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5412C6">
        <w:rPr>
          <w:rFonts w:ascii="Times New Roman" w:hAnsi="Times New Roman" w:cs="Times New Roman"/>
          <w:color w:val="000000" w:themeColor="text1"/>
          <w:szCs w:val="21"/>
        </w:rPr>
        <w:t>Table S7 Sequences of primers used in this study.</w:t>
      </w:r>
    </w:p>
    <w:p w14:paraId="4C024F6E" w14:textId="73E58D77" w:rsidR="00517641" w:rsidRPr="005412C6" w:rsidRDefault="00517641" w:rsidP="00517641">
      <w:pPr>
        <w:spacing w:line="360" w:lineRule="auto"/>
      </w:pPr>
    </w:p>
    <w:p w14:paraId="02CB2B34" w14:textId="3A2E3FCA" w:rsidR="00517641" w:rsidRPr="005412C6" w:rsidRDefault="00517641" w:rsidP="00517641">
      <w:pPr>
        <w:spacing w:after="200" w:line="360" w:lineRule="auto"/>
        <w:jc w:val="left"/>
        <w:rPr>
          <w:rFonts w:ascii="Times New Roman" w:eastAsia="华文楷体" w:hAnsi="Times New Roman" w:cs="Times New Roman"/>
          <w:color w:val="000000" w:themeColor="text1"/>
          <w:szCs w:val="21"/>
        </w:rPr>
      </w:pPr>
      <w:bookmarkStart w:id="4" w:name="_Hlk129177286"/>
      <w:r w:rsidRPr="005412C6">
        <w:rPr>
          <w:rFonts w:ascii="Times New Roman" w:eastAsia="华文楷体" w:hAnsi="Times New Roman" w:cs="Times New Roman"/>
          <w:color w:val="000000" w:themeColor="text1"/>
          <w:szCs w:val="21"/>
        </w:rPr>
        <w:t>Fig. S</w:t>
      </w:r>
      <w:bookmarkEnd w:id="4"/>
      <w:r w:rsidRPr="005412C6">
        <w:rPr>
          <w:rFonts w:ascii="Times New Roman" w:eastAsia="华文楷体" w:hAnsi="Times New Roman" w:cs="Times New Roman"/>
          <w:color w:val="000000" w:themeColor="text1"/>
          <w:szCs w:val="21"/>
        </w:rPr>
        <w:t>1 Traceless knockout diagram.</w:t>
      </w:r>
    </w:p>
    <w:p w14:paraId="1B51E9B9" w14:textId="77777777" w:rsidR="00517641" w:rsidRPr="005412C6" w:rsidRDefault="00517641" w:rsidP="00517641">
      <w:pPr>
        <w:spacing w:after="200" w:line="360" w:lineRule="auto"/>
        <w:jc w:val="left"/>
        <w:rPr>
          <w:rFonts w:ascii="Times New Roman" w:eastAsia="华文楷体" w:hAnsi="Times New Roman" w:cs="Times New Roman"/>
          <w:color w:val="000000" w:themeColor="text1"/>
          <w:szCs w:val="21"/>
        </w:rPr>
      </w:pPr>
    </w:p>
    <w:p w14:paraId="487107EA" w14:textId="42D4113A" w:rsidR="00517641" w:rsidRPr="005412C6" w:rsidRDefault="00517641" w:rsidP="00517641">
      <w:pPr>
        <w:spacing w:line="360" w:lineRule="auto"/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Fig. S2</w:t>
      </w:r>
      <w:r w:rsidRPr="005412C6">
        <w:rPr>
          <w:rFonts w:hint="eastAsia"/>
          <w:color w:val="000000" w:themeColor="text1"/>
          <w:kern w:val="0"/>
        </w:rPr>
        <w:t xml:space="preserve"> 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Confirmation of the deletions by electrophoresis. Lanes: M, DNA marker; 1,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6-2 genomic DNA used as the template; 2,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GR4 genomic DNA used as the template; 3, ddH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  <w:vertAlign w:val="subscript"/>
        </w:rPr>
        <w:t>2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O used as the template.</w:t>
      </w:r>
    </w:p>
    <w:p w14:paraId="5CA5BA61" w14:textId="09CE74FC" w:rsidR="00517641" w:rsidRPr="005412C6" w:rsidRDefault="00517641" w:rsidP="00517641">
      <w:pPr>
        <w:spacing w:line="360" w:lineRule="auto"/>
      </w:pPr>
    </w:p>
    <w:p w14:paraId="1C50A301" w14:textId="77777777" w:rsidR="00517641" w:rsidRPr="005412C6" w:rsidRDefault="00517641" w:rsidP="00517641">
      <w:pPr>
        <w:spacing w:after="200" w:line="360" w:lineRule="auto"/>
        <w:rPr>
          <w:rFonts w:ascii="Times New Roman" w:eastAsia="华文楷体" w:hAnsi="Times New Roman" w:cs="Times New Roman"/>
          <w:color w:val="000000" w:themeColor="text1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Fig. S3 Transmission electron microscope images of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B6-2 (a) and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BGR4 (b)</w:t>
      </w:r>
      <w:r w:rsidRPr="005412C6">
        <w:rPr>
          <w:rFonts w:ascii="Times New Roman" w:eastAsia="华文楷体" w:hAnsi="Times New Roman" w:cs="Times New Roman"/>
          <w:bCs/>
          <w:color w:val="000000" w:themeColor="text1"/>
          <w:szCs w:val="21"/>
        </w:rPr>
        <w:t xml:space="preserve"> (</w:t>
      </w:r>
      <w:r w:rsidRPr="005412C6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15,000 </w:t>
      </w:r>
      <w:r w:rsidRPr="005412C6">
        <w:rPr>
          <w:rFonts w:ascii="Times New Roman" w:hAnsi="Times New Roman" w:cs="Times New Roman"/>
          <w:szCs w:val="21"/>
        </w:rPr>
        <w:t>×)</w:t>
      </w:r>
      <w:r w:rsidRPr="005412C6">
        <w:rPr>
          <w:rFonts w:ascii="Times New Roman" w:eastAsia="华文楷体" w:hAnsi="Times New Roman" w:cs="Times New Roman"/>
          <w:color w:val="000000" w:themeColor="text1"/>
          <w:szCs w:val="21"/>
        </w:rPr>
        <w:t>.</w:t>
      </w:r>
    </w:p>
    <w:p w14:paraId="506AA55D" w14:textId="51CDB976" w:rsidR="00517641" w:rsidRPr="005412C6" w:rsidRDefault="00517641" w:rsidP="00517641">
      <w:pPr>
        <w:spacing w:line="360" w:lineRule="auto"/>
      </w:pPr>
    </w:p>
    <w:p w14:paraId="5C50CE30" w14:textId="103C922B" w:rsidR="00517641" w:rsidRPr="005412C6" w:rsidRDefault="00517641" w:rsidP="00517641">
      <w:pPr>
        <w:spacing w:line="360" w:lineRule="auto"/>
        <w:rPr>
          <w:rFonts w:ascii="Times New Roman" w:eastAsia="华文楷体" w:hAnsi="Times New Roman" w:cs="Times New Roman"/>
          <w:color w:val="000000"/>
          <w:kern w:val="0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Fig. S4 Drop assays with different carbon sources or under different </w:t>
      </w:r>
      <w:r w:rsidRPr="005412C6">
        <w:rPr>
          <w:rFonts w:ascii="Times New Roman" w:eastAsia="华文楷体" w:hAnsi="Times New Roman" w:cs="Times New Roman"/>
          <w:color w:val="000000"/>
          <w:kern w:val="0"/>
          <w:szCs w:val="21"/>
        </w:rPr>
        <w:t>stress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conditions. (a) Control plate (plain LB), MSM plate supplemented with 2 g/L glucose. (b) LB plates supplemented with 2% (w/v), 4% (w/v) or 5% (w/v) </w:t>
      </w:r>
      <w:r w:rsidRPr="005412C6"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</w:rPr>
        <w:t>NaCl.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(c) LB plates at a </w:t>
      </w:r>
      <w:r w:rsidRPr="005412C6"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</w:rPr>
        <w:t>pH of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9.0, 10.0 or 11.0. (d) LB </w:t>
      </w:r>
      <w:r w:rsidRPr="005412C6">
        <w:rPr>
          <w:rFonts w:ascii="Times New Roman" w:eastAsia="华文楷体" w:hAnsi="Times New Roman" w:cs="Times New Roman"/>
          <w:color w:val="000000"/>
          <w:kern w:val="0"/>
          <w:szCs w:val="21"/>
        </w:rPr>
        <w:t>plates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</w:t>
      </w:r>
      <w:r w:rsidRPr="005412C6">
        <w:rPr>
          <w:rFonts w:ascii="Times New Roman" w:eastAsia="华文楷体" w:hAnsi="Times New Roman" w:cs="Times New Roman"/>
          <w:kern w:val="0"/>
          <w:szCs w:val="21"/>
        </w:rPr>
        <w:t>at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a </w:t>
      </w:r>
      <w:r w:rsidRPr="005412C6">
        <w:rPr>
          <w:rFonts w:ascii="Times New Roman" w:hAnsi="Times New Roman" w:cs="Times New Roman"/>
          <w:color w:val="000000" w:themeColor="text1"/>
          <w:kern w:val="0"/>
          <w:szCs w:val="21"/>
          <w:shd w:val="clear" w:color="auto" w:fill="FFFFFF"/>
        </w:rPr>
        <w:t>pH of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5.0 or 5.5 or LB </w:t>
      </w:r>
      <w:r w:rsidRPr="005412C6">
        <w:rPr>
          <w:rFonts w:ascii="Times New Roman" w:eastAsia="华文楷体" w:hAnsi="Times New Roman" w:cs="Times New Roman"/>
          <w:color w:val="000000"/>
          <w:kern w:val="0"/>
          <w:szCs w:val="21"/>
        </w:rPr>
        <w:t>plates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cultured at 38 </w:t>
      </w:r>
      <w:r w:rsidRPr="005412C6">
        <w:rPr>
          <w:rFonts w:ascii="Times New Roman" w:eastAsia="华文楷体" w:hAnsi="Times New Roman" w:cs="Times New Roman"/>
          <w:color w:val="000000"/>
          <w:kern w:val="0"/>
          <w:szCs w:val="21"/>
        </w:rPr>
        <w:t>°C.</w:t>
      </w:r>
    </w:p>
    <w:p w14:paraId="7EC02CFF" w14:textId="76D25D6B" w:rsidR="00517641" w:rsidRPr="005412C6" w:rsidRDefault="00517641" w:rsidP="00517641">
      <w:pPr>
        <w:spacing w:line="360" w:lineRule="auto"/>
      </w:pPr>
    </w:p>
    <w:p w14:paraId="7F56D91D" w14:textId="4D939634" w:rsidR="00517641" w:rsidRPr="005412C6" w:rsidRDefault="00517641" w:rsidP="00517641">
      <w:pPr>
        <w:spacing w:line="360" w:lineRule="auto"/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Fig. S5 Transformation efficiencies for the pBBR1MCS2 plasmid of </w:t>
      </w:r>
      <w:bookmarkStart w:id="5" w:name="OLE_LINK5"/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6-2 and</w:t>
      </w:r>
      <w:bookmarkEnd w:id="5"/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the genome-streamlined strains.</w:t>
      </w:r>
      <w:r w:rsidRPr="005412C6">
        <w:rPr>
          <w:rFonts w:ascii="Times New Roman" w:eastAsia="华文楷体"/>
          <w:color w:val="000000" w:themeColor="text1"/>
          <w:kern w:val="0"/>
          <w:szCs w:val="21"/>
        </w:rPr>
        <w:t xml:space="preserve"> One-way ANOVA was performed for statistical analysis.</w:t>
      </w:r>
      <w:r w:rsidRPr="005412C6">
        <w:rPr>
          <w:rFonts w:ascii="Times New Roman" w:hAnsi="Times New Roman" w:cs="Times New Roman"/>
          <w:color w:val="000000" w:themeColor="text1"/>
          <w:kern w:val="0"/>
        </w:rPr>
        <w:t xml:space="preserve"> ns: no significant difference, 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*: </w:t>
      </w:r>
      <w:proofErr w:type="gramStart"/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 xml:space="preserve">P  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&lt;</w:t>
      </w:r>
      <w:proofErr w:type="gramEnd"/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 0.05, **: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>P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  &lt;  0.01, ***: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>P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  &lt;  0.001, ****: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>P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  &lt;  0.0001.</w:t>
      </w:r>
    </w:p>
    <w:p w14:paraId="31F63A8F" w14:textId="57EF4E24" w:rsidR="00517641" w:rsidRPr="005412C6" w:rsidRDefault="00517641" w:rsidP="00517641">
      <w:pPr>
        <w:spacing w:line="360" w:lineRule="auto"/>
      </w:pPr>
    </w:p>
    <w:p w14:paraId="1295ADA6" w14:textId="35358E10" w:rsidR="00517641" w:rsidRPr="005412C6" w:rsidRDefault="00517641" w:rsidP="0051764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Fig. S6 Central carbon metabolism pathways. The central carbon metabolism</w:t>
      </w:r>
      <w:r w:rsidRPr="005412C6">
        <w:rPr>
          <w:rFonts w:ascii="Times New Roman" w:eastAsia="华文楷体" w:hAnsi="Times New Roman" w:cs="Times New Roman"/>
          <w:kern w:val="0"/>
          <w:szCs w:val="21"/>
        </w:rPr>
        <w:t xml:space="preserve"> pathways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included the </w:t>
      </w:r>
      <w:r w:rsidRPr="005412C6">
        <w:rPr>
          <w:rFonts w:ascii="Times New Roman" w:hAnsi="Times New Roman" w:cs="Times New Roman"/>
          <w:color w:val="000000" w:themeColor="text1"/>
          <w:kern w:val="0"/>
        </w:rPr>
        <w:t xml:space="preserve">peripheral pathway, the 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pentose phosphate (PP) pathway,</w:t>
      </w:r>
      <w:r w:rsidRPr="005412C6">
        <w:rPr>
          <w:rFonts w:ascii="Times New Roman" w:hAnsi="Times New Roman" w:cs="Times New Roman"/>
          <w:color w:val="000000" w:themeColor="text1"/>
          <w:kern w:val="0"/>
        </w:rPr>
        <w:t xml:space="preserve"> the 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Embden–Meyerhof–</w:t>
      </w:r>
      <w:proofErr w:type="spellStart"/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Parnas</w:t>
      </w:r>
      <w:proofErr w:type="spellEnd"/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(EMP) pathway,</w:t>
      </w:r>
      <w:r w:rsidRPr="005412C6">
        <w:rPr>
          <w:rFonts w:ascii="Times New Roman" w:hAnsi="Times New Roman" w:cs="Times New Roman"/>
          <w:color w:val="000000" w:themeColor="text1"/>
          <w:kern w:val="0"/>
        </w:rPr>
        <w:t xml:space="preserve"> the </w:t>
      </w:r>
      <w:proofErr w:type="spellStart"/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Entner-Doudoroff</w:t>
      </w:r>
      <w:proofErr w:type="spellEnd"/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(ED) pathway and the TCA cycle.</w:t>
      </w:r>
      <w:r w:rsidRPr="005412C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bbreviations: G6P, glucose-6-phosphate; F6P, fructose-6-phosphate; FBP, fructose-1,6-bisphosphate; DHAP, dihydroxyacetone phosphate; 6PG, 6-phosphogluconate; KDPG, 2-keto-3-deoxy-6-phosphogluconate; Ru5P, ribulose-5-phosphate; R5P, ribose-5-phosphate; X5P, xylulose-5-phosphate; S7P, sedoheptulose-7-phosphate; E4P, erythrose-4-phosphate; G3P, glyceraldehyde-3-phosphate; 3PG, 3-phosphoglycerate; 2PG, 2-phosphoglycerate; PEP, phosphoenolpyruvate; </w:t>
      </w:r>
      <w:proofErr w:type="spellStart"/>
      <w:r w:rsidRPr="005412C6">
        <w:rPr>
          <w:rFonts w:ascii="Times New Roman" w:hAnsi="Times New Roman" w:cs="Times New Roman"/>
          <w:color w:val="000000" w:themeColor="text1"/>
          <w:kern w:val="0"/>
          <w:szCs w:val="21"/>
        </w:rPr>
        <w:t>Pyr</w:t>
      </w:r>
      <w:proofErr w:type="spellEnd"/>
      <w:r w:rsidRPr="005412C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pyruvate; </w:t>
      </w:r>
      <w:proofErr w:type="spellStart"/>
      <w:r w:rsidRPr="005412C6">
        <w:rPr>
          <w:rFonts w:ascii="Times New Roman" w:hAnsi="Times New Roman" w:cs="Times New Roman"/>
          <w:color w:val="000000" w:themeColor="text1"/>
          <w:kern w:val="0"/>
          <w:szCs w:val="21"/>
        </w:rPr>
        <w:t>AcCoA</w:t>
      </w:r>
      <w:proofErr w:type="spellEnd"/>
      <w:r w:rsidRPr="005412C6">
        <w:rPr>
          <w:rFonts w:ascii="Times New Roman" w:hAnsi="Times New Roman" w:cs="Times New Roman"/>
          <w:color w:val="000000" w:themeColor="text1"/>
          <w:kern w:val="0"/>
          <w:szCs w:val="21"/>
        </w:rPr>
        <w:t>, acetyl-coenzyme A; OAA, oxaloacetate; CIT, citrate; ICT, isocitrate; KG: 2-Oxo-glutarate; SUC, succinate; FUM, fumarate; MAL, malate.</w:t>
      </w:r>
    </w:p>
    <w:p w14:paraId="6297BDBF" w14:textId="628C715F" w:rsidR="00517641" w:rsidRPr="005412C6" w:rsidRDefault="00517641" w:rsidP="00517641">
      <w:pPr>
        <w:spacing w:line="360" w:lineRule="auto"/>
      </w:pPr>
    </w:p>
    <w:p w14:paraId="40E636C2" w14:textId="268B75F6" w:rsidR="00517641" w:rsidRPr="005412C6" w:rsidRDefault="00517641" w:rsidP="00517641">
      <w:pPr>
        <w:spacing w:line="360" w:lineRule="auto"/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Fig. S7 The ATP content of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6-2 and</w:t>
      </w:r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 xml:space="preserve"> 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GR4. Two-tailed Student’s t tests were performed for statistical analysis. ns: no significant difference.</w:t>
      </w:r>
    </w:p>
    <w:p w14:paraId="4F3935BC" w14:textId="5D993374" w:rsidR="00517641" w:rsidRPr="005412C6" w:rsidRDefault="00517641" w:rsidP="00517641">
      <w:pPr>
        <w:spacing w:line="360" w:lineRule="auto"/>
      </w:pPr>
    </w:p>
    <w:p w14:paraId="5957C633" w14:textId="5DEF57AA" w:rsidR="00517641" w:rsidRPr="005412C6" w:rsidRDefault="00517641" w:rsidP="00517641">
      <w:pPr>
        <w:spacing w:line="360" w:lineRule="auto"/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Fig. S8 Cluster analysis of DEGs </w:t>
      </w:r>
      <w:bookmarkStart w:id="6" w:name="_Hlk143853232"/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between the control group (W vs. R4) and the </w:t>
      </w:r>
      <w:r w:rsidRPr="005412C6">
        <w:rPr>
          <w:rFonts w:ascii="Times New Roman" w:hAnsi="Times New Roman" w:cs="Times New Roman"/>
          <w:color w:val="000000" w:themeColor="text1"/>
          <w:kern w:val="0"/>
          <w:szCs w:val="21"/>
        </w:rPr>
        <w:t>treatment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group (WQ vs. R4Q)</w:t>
      </w:r>
      <w:bookmarkEnd w:id="6"/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. W, </w:t>
      </w:r>
      <w:r w:rsidRPr="005412C6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6-2 cultured in LB medium; R4, </w:t>
      </w:r>
      <w:r w:rsidRPr="005412C6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GR4 cultured in LB medium. WQ, </w:t>
      </w:r>
      <w:r w:rsidRPr="005412C6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6-2 cultured in LB medium</w:t>
      </w:r>
      <w:r w:rsidRPr="005412C6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supplemented with 0.6 mM 4-NQO; R4Q, </w:t>
      </w:r>
      <w:r w:rsidRPr="005412C6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GR4 cultured in LB medium supplemented with 0.6 mM 4-NQO.</w:t>
      </w:r>
    </w:p>
    <w:p w14:paraId="4202EA67" w14:textId="0DE12344" w:rsidR="00517641" w:rsidRPr="005412C6" w:rsidRDefault="00517641" w:rsidP="00517641">
      <w:pPr>
        <w:spacing w:line="360" w:lineRule="auto"/>
      </w:pPr>
    </w:p>
    <w:p w14:paraId="1112A5F9" w14:textId="0C1CD7C1" w:rsidR="00517641" w:rsidRPr="005412C6" w:rsidRDefault="00517641" w:rsidP="00517641">
      <w:pPr>
        <w:spacing w:line="360" w:lineRule="auto"/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Fig. S9 Volcano map analysis of DEGs in</w:t>
      </w:r>
      <w:r w:rsidRPr="005412C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treatment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group (WQ vs. R4Q)</w:t>
      </w:r>
      <w:r w:rsidRPr="005412C6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WQ, </w:t>
      </w:r>
      <w:r w:rsidRPr="005412C6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6-2 cultured in LB medium</w:t>
      </w:r>
      <w:r w:rsidRPr="005412C6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supplemented with 0.6 mM 4-NQO; R4Q, </w:t>
      </w:r>
      <w:r w:rsidRPr="005412C6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GR4 cultured in LB medium supplemented with 0.6 mM 4-NQO.</w:t>
      </w:r>
    </w:p>
    <w:p w14:paraId="498DB69E" w14:textId="1A2FCE6C" w:rsidR="00517641" w:rsidRPr="005412C6" w:rsidRDefault="00517641" w:rsidP="00517641">
      <w:pPr>
        <w:spacing w:line="360" w:lineRule="auto"/>
      </w:pPr>
    </w:p>
    <w:p w14:paraId="370EBCC2" w14:textId="31E8235A" w:rsidR="00517641" w:rsidRPr="005412C6" w:rsidRDefault="00517641" w:rsidP="00517641">
      <w:pPr>
        <w:spacing w:line="360" w:lineRule="auto"/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Fig. S10</w:t>
      </w:r>
      <w:r w:rsidRPr="005412C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Phage infection test. The treatment sample was the supernatant of an overnight culture of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kern w:val="0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B6-2 after treatment with mitomycin C and </w:t>
      </w:r>
      <w:r w:rsidRPr="005412C6">
        <w:rPr>
          <w:rFonts w:ascii="Times New Roman" w:eastAsia="华文楷体" w:hAnsi="Times New Roman" w:cs="Times New Roman"/>
          <w:kern w:val="0"/>
        </w:rPr>
        <w:t>chloroform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</w:rPr>
        <w:t>. The control sample was LB medium supplemented with the same concentration of mitomycin C</w:t>
      </w:r>
      <w:r w:rsidRPr="005412C6">
        <w:rPr>
          <w:rFonts w:ascii="Times New Roman" w:eastAsia="华文楷体" w:hAnsi="Times New Roman" w:cs="Times New Roman"/>
          <w:kern w:val="0"/>
        </w:rPr>
        <w:t xml:space="preserve"> and chloroform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>. The details of the preparation of the treatment and control samples were the same as those</w:t>
      </w:r>
      <w:r w:rsidRPr="005412C6">
        <w:rPr>
          <w:rFonts w:ascii="Times New Roman" w:eastAsia="华文楷体" w:hAnsi="Times New Roman" w:cs="Times New Roman"/>
          <w:kern w:val="0"/>
          <w:szCs w:val="21"/>
        </w:rPr>
        <w:t xml:space="preserve"> for the phage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t xml:space="preserve"> infection </w:t>
      </w:r>
      <w:r w:rsidRPr="005412C6">
        <w:rPr>
          <w:rFonts w:ascii="Times New Roman" w:eastAsia="华文楷体" w:hAnsi="Times New Roman" w:cs="Times New Roman"/>
          <w:color w:val="000000" w:themeColor="text1"/>
          <w:kern w:val="0"/>
          <w:szCs w:val="21"/>
        </w:rPr>
        <w:lastRenderedPageBreak/>
        <w:t>test.</w:t>
      </w:r>
    </w:p>
    <w:p w14:paraId="31A0F376" w14:textId="4B847F67" w:rsidR="00517641" w:rsidRPr="005412C6" w:rsidRDefault="00517641" w:rsidP="00517641">
      <w:pPr>
        <w:spacing w:line="360" w:lineRule="auto"/>
      </w:pPr>
    </w:p>
    <w:p w14:paraId="35187DF1" w14:textId="00D47A04" w:rsidR="00517641" w:rsidRDefault="00517641" w:rsidP="00517641">
      <w:pPr>
        <w:spacing w:after="200" w:line="360" w:lineRule="auto"/>
        <w:jc w:val="left"/>
        <w:rPr>
          <w:rFonts w:ascii="Times New Roman" w:eastAsia="华文楷体" w:hAnsi="Times New Roman" w:cs="Times New Roman"/>
          <w:color w:val="000000" w:themeColor="text1"/>
          <w:szCs w:val="21"/>
        </w:rPr>
      </w:pPr>
      <w:r w:rsidRPr="005412C6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Fig. S11 Metabolism of phenol and glycerol in the </w:t>
      </w:r>
      <w:r w:rsidRPr="005412C6">
        <w:rPr>
          <w:rFonts w:ascii="Times New Roman" w:eastAsia="华文楷体" w:hAnsi="Times New Roman" w:cs="Times New Roman"/>
          <w:i/>
          <w:color w:val="000000" w:themeColor="text1"/>
          <w:szCs w:val="21"/>
        </w:rPr>
        <w:t>P. putida</w:t>
      </w:r>
      <w:r w:rsidRPr="005412C6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strains.</w:t>
      </w:r>
    </w:p>
    <w:p w14:paraId="7259A85E" w14:textId="48B96487" w:rsidR="005C687A" w:rsidRDefault="005C687A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11266C8" w14:textId="37C381A1" w:rsidR="005C687A" w:rsidRPr="005C687A" w:rsidRDefault="005C687A" w:rsidP="005C687A">
      <w:pPr>
        <w:spacing w:after="200"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5C687A">
        <w:rPr>
          <w:rFonts w:ascii="Times New Roman" w:hAnsi="Times New Roman" w:cs="Times New Roman" w:hint="eastAsia"/>
          <w:b/>
          <w:color w:val="000000" w:themeColor="text1"/>
          <w:szCs w:val="21"/>
        </w:rPr>
        <w:t>ddit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 xml:space="preserve">ional Files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:</w:t>
      </w:r>
    </w:p>
    <w:p w14:paraId="14AF4220" w14:textId="77777777" w:rsidR="005C687A" w:rsidRDefault="005C687A" w:rsidP="005C687A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color w:val="000000" w:themeColor="text1"/>
          <w:szCs w:val="21"/>
        </w:rPr>
        <w:t>Detailed information and comparisons of the reactions of the 5 models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7176800" w14:textId="68464174" w:rsidR="005C687A" w:rsidRPr="005C687A" w:rsidRDefault="005C687A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9458176" w14:textId="675EA0E9" w:rsidR="005C687A" w:rsidRPr="005C687A" w:rsidRDefault="005C687A" w:rsidP="005C687A">
      <w:pPr>
        <w:spacing w:after="200"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5C687A">
        <w:rPr>
          <w:rFonts w:ascii="Times New Roman" w:hAnsi="Times New Roman" w:cs="Times New Roman" w:hint="eastAsia"/>
          <w:b/>
          <w:color w:val="000000" w:themeColor="text1"/>
          <w:szCs w:val="21"/>
        </w:rPr>
        <w:t>ddit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 xml:space="preserve">ional Files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:</w:t>
      </w:r>
    </w:p>
    <w:p w14:paraId="25363952" w14:textId="732D3422" w:rsidR="005C687A" w:rsidRDefault="005C687A" w:rsidP="005C687A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color w:val="000000" w:themeColor="text1"/>
          <w:szCs w:val="21"/>
        </w:rPr>
        <w:t>Detailed information and comparisons of the metabolites of the 5 models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6A49DC6D" w14:textId="0951B04A" w:rsidR="005C687A" w:rsidRDefault="005C687A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35B7BD68" w14:textId="46AB9AD2" w:rsidR="005C687A" w:rsidRPr="005C687A" w:rsidRDefault="005C687A" w:rsidP="005C687A">
      <w:pPr>
        <w:spacing w:after="200"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5C687A">
        <w:rPr>
          <w:rFonts w:ascii="Times New Roman" w:hAnsi="Times New Roman" w:cs="Times New Roman" w:hint="eastAsia"/>
          <w:b/>
          <w:color w:val="000000" w:themeColor="text1"/>
          <w:szCs w:val="21"/>
        </w:rPr>
        <w:t>ddit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 xml:space="preserve">ional Files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:</w:t>
      </w:r>
    </w:p>
    <w:p w14:paraId="1DE4C8E6" w14:textId="5E598F22" w:rsidR="005C687A" w:rsidRDefault="005C687A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he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Memote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report of model wild_type_B6-2.</w:t>
      </w:r>
    </w:p>
    <w:p w14:paraId="686BD701" w14:textId="132671DE" w:rsidR="005C687A" w:rsidRDefault="005C687A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CA83E53" w14:textId="18E1C0B3" w:rsidR="005C687A" w:rsidRPr="005C687A" w:rsidRDefault="005C687A" w:rsidP="005C687A">
      <w:pPr>
        <w:spacing w:after="200"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5C687A">
        <w:rPr>
          <w:rFonts w:ascii="Times New Roman" w:hAnsi="Times New Roman" w:cs="Times New Roman" w:hint="eastAsia"/>
          <w:b/>
          <w:color w:val="000000" w:themeColor="text1"/>
          <w:szCs w:val="21"/>
        </w:rPr>
        <w:t>ddit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 xml:space="preserve">ional Files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5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:</w:t>
      </w:r>
    </w:p>
    <w:p w14:paraId="2D6BBF5C" w14:textId="78A68117" w:rsidR="005C687A" w:rsidRPr="005C687A" w:rsidRDefault="005C687A" w:rsidP="005C687A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he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Memote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report of model BGR1.</w:t>
      </w:r>
    </w:p>
    <w:p w14:paraId="44EB1FCC" w14:textId="01B851FA" w:rsidR="005C687A" w:rsidRDefault="005C687A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489CFB8" w14:textId="7BBB07F9" w:rsidR="005C687A" w:rsidRPr="005C687A" w:rsidRDefault="005C687A" w:rsidP="005C687A">
      <w:pPr>
        <w:spacing w:after="200"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5C687A">
        <w:rPr>
          <w:rFonts w:ascii="Times New Roman" w:hAnsi="Times New Roman" w:cs="Times New Roman" w:hint="eastAsia"/>
          <w:b/>
          <w:color w:val="000000" w:themeColor="text1"/>
          <w:szCs w:val="21"/>
        </w:rPr>
        <w:t>ddit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 xml:space="preserve">ional Files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:</w:t>
      </w:r>
    </w:p>
    <w:p w14:paraId="35F27426" w14:textId="60DCB4B9" w:rsidR="005C687A" w:rsidRPr="005C687A" w:rsidRDefault="005C687A" w:rsidP="005C687A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he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Memote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report of model BGR2.</w:t>
      </w:r>
    </w:p>
    <w:p w14:paraId="172DA66F" w14:textId="7BB50F18" w:rsidR="005C687A" w:rsidRDefault="005C687A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661667C3" w14:textId="2EC54FF5" w:rsidR="005C687A" w:rsidRPr="005C687A" w:rsidRDefault="005C687A" w:rsidP="005C687A">
      <w:pPr>
        <w:spacing w:after="200"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5C687A">
        <w:rPr>
          <w:rFonts w:ascii="Times New Roman" w:hAnsi="Times New Roman" w:cs="Times New Roman" w:hint="eastAsia"/>
          <w:b/>
          <w:color w:val="000000" w:themeColor="text1"/>
          <w:szCs w:val="21"/>
        </w:rPr>
        <w:t>ddit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 xml:space="preserve">ional Files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7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:</w:t>
      </w:r>
    </w:p>
    <w:p w14:paraId="049786AD" w14:textId="005C05FE" w:rsidR="005C687A" w:rsidRPr="005C687A" w:rsidRDefault="005C687A" w:rsidP="005C687A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he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Memote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report of model BGR3.</w:t>
      </w:r>
    </w:p>
    <w:p w14:paraId="6C1107A6" w14:textId="1890C84C" w:rsidR="005C687A" w:rsidRPr="005C687A" w:rsidRDefault="005C687A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7CFAA080" w14:textId="34B1621E" w:rsidR="005C687A" w:rsidRPr="005C687A" w:rsidRDefault="005C687A" w:rsidP="005C687A">
      <w:pPr>
        <w:spacing w:after="200"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5C687A">
        <w:rPr>
          <w:rFonts w:ascii="Times New Roman" w:hAnsi="Times New Roman" w:cs="Times New Roman" w:hint="eastAsia"/>
          <w:b/>
          <w:color w:val="000000" w:themeColor="text1"/>
          <w:szCs w:val="21"/>
        </w:rPr>
        <w:t>ddit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 xml:space="preserve">ional Files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8</w:t>
      </w:r>
      <w:r w:rsidRPr="005C687A">
        <w:rPr>
          <w:rFonts w:ascii="Times New Roman" w:hAnsi="Times New Roman" w:cs="Times New Roman"/>
          <w:b/>
          <w:color w:val="000000" w:themeColor="text1"/>
          <w:szCs w:val="21"/>
        </w:rPr>
        <w:t>:</w:t>
      </w:r>
    </w:p>
    <w:p w14:paraId="0560C1F0" w14:textId="2BA79745" w:rsidR="005C687A" w:rsidRPr="005C687A" w:rsidRDefault="005C687A" w:rsidP="00517641">
      <w:pPr>
        <w:spacing w:after="200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he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Memote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report of model BGR4.</w:t>
      </w:r>
    </w:p>
    <w:sectPr w:rsidR="005C687A" w:rsidRPr="005C687A" w:rsidSect="00B87D7D">
      <w:pgSz w:w="11906" w:h="16838" w:code="9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D85"/>
    <w:rsid w:val="00390688"/>
    <w:rsid w:val="00517641"/>
    <w:rsid w:val="005412C6"/>
    <w:rsid w:val="005C687A"/>
    <w:rsid w:val="00953D85"/>
    <w:rsid w:val="009A42FA"/>
    <w:rsid w:val="00B87D7D"/>
    <w:rsid w:val="00C125E9"/>
    <w:rsid w:val="00F3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E2D64"/>
  <w15:chartTrackingRefBased/>
  <w15:docId w15:val="{49B53A9B-CCAC-4F74-AA85-CB45F287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7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17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思情</dc:creator>
  <cp:keywords/>
  <dc:description/>
  <cp:lastModifiedBy>范思情</cp:lastModifiedBy>
  <cp:revision>6</cp:revision>
  <dcterms:created xsi:type="dcterms:W3CDTF">2024-06-27T01:48:00Z</dcterms:created>
  <dcterms:modified xsi:type="dcterms:W3CDTF">2024-06-29T01:28:00Z</dcterms:modified>
</cp:coreProperties>
</file>